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C0CE5F" w14:textId="67CFED5E" w:rsidR="00D04F5B" w:rsidRDefault="00D04F5B"/>
    <w:p w14:paraId="79D5AD66" w14:textId="450E676F" w:rsidR="0097442D" w:rsidRDefault="00855750" w:rsidP="0097442D">
      <w:pPr>
        <w:pStyle w:val="Normal1"/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97442D" w:rsidRPr="003D0C1D">
        <w:rPr>
          <w:rFonts w:ascii="Times New Roman" w:hAnsi="Times New Roman" w:cs="Times New Roman"/>
          <w:b/>
          <w:bCs/>
          <w:lang w:val="en-GB"/>
        </w:rPr>
        <w:t>Table S</w:t>
      </w:r>
      <w:r w:rsidR="00447A9F">
        <w:rPr>
          <w:rFonts w:ascii="Times New Roman" w:hAnsi="Times New Roman" w:cs="Times New Roman"/>
          <w:b/>
          <w:bCs/>
          <w:lang w:val="en-GB"/>
        </w:rPr>
        <w:t>3</w:t>
      </w:r>
      <w:r w:rsidR="0097442D">
        <w:rPr>
          <w:rFonts w:ascii="Times New Roman" w:hAnsi="Times New Roman" w:cs="Times New Roman"/>
          <w:lang w:val="en-GB"/>
        </w:rPr>
        <w:t xml:space="preserve">. </w:t>
      </w:r>
      <w:r w:rsidR="004F3F30">
        <w:rPr>
          <w:rFonts w:ascii="Times New Roman" w:hAnsi="Times New Roman" w:cs="Times New Roman"/>
          <w:lang w:val="en-GB"/>
        </w:rPr>
        <w:t xml:space="preserve">Additional file 4. </w:t>
      </w:r>
      <w:r w:rsidR="0097442D">
        <w:rPr>
          <w:rFonts w:ascii="Times New Roman" w:hAnsi="Times New Roman" w:cs="Times New Roman"/>
          <w:lang w:val="en-GB"/>
        </w:rPr>
        <w:t xml:space="preserve">Results from </w:t>
      </w:r>
      <w:proofErr w:type="spellStart"/>
      <w:r w:rsidR="0097442D">
        <w:rPr>
          <w:rFonts w:ascii="Times New Roman" w:hAnsi="Times New Roman" w:cs="Times New Roman"/>
          <w:lang w:val="en-GB"/>
        </w:rPr>
        <w:t>Evanno</w:t>
      </w:r>
      <w:proofErr w:type="spellEnd"/>
      <w:r w:rsidR="0097442D">
        <w:rPr>
          <w:rFonts w:ascii="Times New Roman" w:hAnsi="Times New Roman" w:cs="Times New Roman"/>
          <w:lang w:val="en-GB"/>
        </w:rPr>
        <w:t xml:space="preserve"> method to evaluate STRUCTRE models</w:t>
      </w:r>
      <w:r w:rsidR="0075220F">
        <w:rPr>
          <w:rFonts w:ascii="Times New Roman" w:hAnsi="Times New Roman" w:cs="Times New Roman"/>
          <w:lang w:val="en-GB"/>
        </w:rPr>
        <w:t>,</w:t>
      </w:r>
      <w:r w:rsidR="0097442D">
        <w:rPr>
          <w:rFonts w:ascii="Times New Roman" w:hAnsi="Times New Roman" w:cs="Times New Roman"/>
          <w:lang w:val="en-GB"/>
        </w:rPr>
        <w:t xml:space="preserve"> K = 1 – 6. </w:t>
      </w:r>
      <w:r w:rsidR="00E11C7F">
        <w:rPr>
          <w:rFonts w:ascii="Times New Roman" w:hAnsi="Times New Roman" w:cs="Times New Roman"/>
          <w:lang w:val="en-GB"/>
        </w:rPr>
        <w:t xml:space="preserve">Bold text indicates best fitting model based on maximal Delta K value. Each model </w:t>
      </w:r>
      <w:r w:rsidR="0075220F">
        <w:rPr>
          <w:rFonts w:ascii="Times New Roman" w:hAnsi="Times New Roman" w:cs="Times New Roman"/>
          <w:lang w:val="en-GB"/>
        </w:rPr>
        <w:t>was</w:t>
      </w:r>
      <w:r w:rsidR="00E11C7F">
        <w:rPr>
          <w:rFonts w:ascii="Times New Roman" w:hAnsi="Times New Roman" w:cs="Times New Roman"/>
          <w:lang w:val="en-GB"/>
        </w:rPr>
        <w:t xml:space="preserve"> </w:t>
      </w:r>
      <w:r w:rsidR="0075220F">
        <w:rPr>
          <w:rFonts w:ascii="Times New Roman" w:hAnsi="Times New Roman" w:cs="Times New Roman"/>
          <w:lang w:val="en-GB"/>
        </w:rPr>
        <w:t xml:space="preserve">simulated 13 times. </w:t>
      </w:r>
      <w:r w:rsidR="00E11C7F">
        <w:rPr>
          <w:rFonts w:ascii="Times New Roman" w:hAnsi="Times New Roman" w:cs="Times New Roman"/>
          <w:lang w:val="en-GB"/>
        </w:rPr>
        <w:t xml:space="preserve"> </w:t>
      </w:r>
      <w:r w:rsidR="0097442D">
        <w:rPr>
          <w:rFonts w:ascii="Times New Roman" w:hAnsi="Times New Roman" w:cs="Times New Roman"/>
          <w:lang w:val="en-GB"/>
        </w:rPr>
        <w:t xml:space="preserve">  </w:t>
      </w:r>
    </w:p>
    <w:tbl>
      <w:tblPr>
        <w:tblW w:w="78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97442D" w:rsidRPr="00F1369F" w14:paraId="695FAA59" w14:textId="77777777" w:rsidTr="0097442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08B5CA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668CAC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ean </w:t>
            </w:r>
            <w:proofErr w:type="spellStart"/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nP</w:t>
            </w:r>
            <w:proofErr w:type="spellEnd"/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K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2F9068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dev</w:t>
            </w:r>
            <w:proofErr w:type="spellEnd"/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nP</w:t>
            </w:r>
            <w:proofErr w:type="spellEnd"/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K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C3AB2A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n'(K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8A4BBE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|Ln''(K)|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887791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ta K</w:t>
            </w:r>
          </w:p>
        </w:tc>
      </w:tr>
      <w:tr w:rsidR="0097442D" w:rsidRPr="00F1369F" w14:paraId="53D73E7F" w14:textId="77777777" w:rsidTr="0097442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70CC6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1C049C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2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E98E70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0A609E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293FAD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7CA51F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97442D" w:rsidRPr="00F1369F" w14:paraId="0DEDF69E" w14:textId="77777777" w:rsidTr="0097442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857CBC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0D55E0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A45BA7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5CD103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9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CB3489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AB3A72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97442D" w:rsidRPr="00F1369F" w14:paraId="03869BD0" w14:textId="77777777" w:rsidTr="0097442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1ABEA5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0C8D27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19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8FE53C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A275C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78.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A4B1F1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02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4B22E5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510.27</w:t>
            </w:r>
          </w:p>
        </w:tc>
      </w:tr>
      <w:tr w:rsidR="0097442D" w:rsidRPr="00F1369F" w14:paraId="4F486146" w14:textId="77777777" w:rsidTr="0097442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142E43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F35265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0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ACE267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76710B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DB94D9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EA5195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7</w:t>
            </w:r>
          </w:p>
        </w:tc>
      </w:tr>
      <w:tr w:rsidR="0097442D" w:rsidRPr="00F1369F" w14:paraId="3B83F8CE" w14:textId="77777777" w:rsidTr="0097442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C89159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88C651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2CD131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620E62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CE8751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29ED5E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97442D" w:rsidRPr="00F1369F" w14:paraId="783CFF34" w14:textId="77777777" w:rsidTr="0097442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ECBF84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EA64BF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0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27B88C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DF9F70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F45797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D115C5" w14:textId="77777777" w:rsidR="0097442D" w:rsidRPr="00F1369F" w:rsidRDefault="0097442D" w:rsidP="00FD07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6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</w:tbl>
    <w:p w14:paraId="21B446B1" w14:textId="77777777" w:rsidR="0097442D" w:rsidRDefault="0097442D" w:rsidP="0097442D">
      <w:pPr>
        <w:pStyle w:val="Normal1"/>
        <w:spacing w:line="480" w:lineRule="auto"/>
        <w:rPr>
          <w:rFonts w:ascii="Times New Roman" w:hAnsi="Times New Roman" w:cs="Times New Roman"/>
          <w:lang w:val="en-GB"/>
        </w:rPr>
      </w:pPr>
    </w:p>
    <w:p w14:paraId="2ED20CF6" w14:textId="28604124" w:rsidR="0097442D" w:rsidRPr="0097442D" w:rsidRDefault="0097442D">
      <w:pPr>
        <w:rPr>
          <w:rFonts w:ascii="Times New Roman" w:hAnsi="Times New Roman" w:cs="Times New Roman"/>
        </w:rPr>
      </w:pPr>
    </w:p>
    <w:sectPr w:rsidR="0097442D" w:rsidRPr="0097442D" w:rsidSect="001F6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69F"/>
    <w:rsid w:val="001F611D"/>
    <w:rsid w:val="00447A9F"/>
    <w:rsid w:val="004F3F30"/>
    <w:rsid w:val="00613158"/>
    <w:rsid w:val="0075220F"/>
    <w:rsid w:val="00855750"/>
    <w:rsid w:val="0097442D"/>
    <w:rsid w:val="00D04F5B"/>
    <w:rsid w:val="00E11C7F"/>
    <w:rsid w:val="00F13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90C61"/>
  <w15:chartTrackingRefBased/>
  <w15:docId w15:val="{BFD430D2-B2AD-1942-8A0B-7C156DA1E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7442D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09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doin College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Carlon</dc:creator>
  <cp:keywords/>
  <dc:description/>
  <cp:lastModifiedBy>Dave Carlon</cp:lastModifiedBy>
  <cp:revision>8</cp:revision>
  <dcterms:created xsi:type="dcterms:W3CDTF">2020-02-27T18:44:00Z</dcterms:created>
  <dcterms:modified xsi:type="dcterms:W3CDTF">2020-09-17T14:45:00Z</dcterms:modified>
</cp:coreProperties>
</file>